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479A5" w14:textId="117C6DCD" w:rsidR="00FC45F7" w:rsidRDefault="00FC45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clusion and Exclusion Criteria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980"/>
        <w:gridCol w:w="3898"/>
        <w:gridCol w:w="3473"/>
      </w:tblGrid>
      <w:tr w:rsidR="00FC45F7" w14:paraId="6EA174A1" w14:textId="77777777" w:rsidTr="004F2A5C">
        <w:tc>
          <w:tcPr>
            <w:tcW w:w="1980" w:type="dxa"/>
          </w:tcPr>
          <w:p w14:paraId="72FB644A" w14:textId="77777777" w:rsidR="00FC45F7" w:rsidRPr="006E7572" w:rsidRDefault="00FC45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98" w:type="dxa"/>
          </w:tcPr>
          <w:p w14:paraId="31435150" w14:textId="77777777" w:rsidR="00FC45F7" w:rsidRPr="006E7572" w:rsidRDefault="00FC45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5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sion Criteria</w:t>
            </w:r>
          </w:p>
        </w:tc>
        <w:tc>
          <w:tcPr>
            <w:tcW w:w="3473" w:type="dxa"/>
          </w:tcPr>
          <w:p w14:paraId="7E932939" w14:textId="77777777" w:rsidR="00FC45F7" w:rsidRPr="006E7572" w:rsidRDefault="00FC45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5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sion Criteria</w:t>
            </w:r>
          </w:p>
        </w:tc>
      </w:tr>
      <w:tr w:rsidR="00FC45F7" w14:paraId="43F560F5" w14:textId="77777777" w:rsidTr="004F2A5C">
        <w:trPr>
          <w:trHeight w:val="2224"/>
        </w:trPr>
        <w:tc>
          <w:tcPr>
            <w:tcW w:w="1980" w:type="dxa"/>
          </w:tcPr>
          <w:p w14:paraId="43042752" w14:textId="518AF7B9" w:rsidR="00FC45F7" w:rsidRPr="006E7572" w:rsidRDefault="00F307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</w:t>
            </w:r>
            <w:r w:rsidR="00FC45F7" w:rsidRPr="006E75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898" w:type="dxa"/>
          </w:tcPr>
          <w:p w14:paraId="11653EBF" w14:textId="77777777" w:rsidR="00552DC5" w:rsidRPr="002A5136" w:rsidRDefault="00552DC5" w:rsidP="002A5136">
            <w:pPr>
              <w:pStyle w:val="ListParagraph"/>
              <w:spacing w:line="242" w:lineRule="auto"/>
              <w:ind w:left="313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14:paraId="7424E393" w14:textId="651050B6" w:rsidR="00FB67C7" w:rsidRPr="00FB67C7" w:rsidRDefault="00FC45F7" w:rsidP="002A5136">
            <w:pPr>
              <w:pStyle w:val="ListParagraph"/>
              <w:numPr>
                <w:ilvl w:val="0"/>
                <w:numId w:val="5"/>
              </w:numPr>
              <w:spacing w:line="242" w:lineRule="auto"/>
              <w:ind w:left="313" w:hanging="283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fugee women/</w:t>
            </w:r>
            <w:r w:rsidR="00552DC5"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male</w:t>
            </w:r>
            <w:r w:rsidR="00552DC5"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in </w:t>
            </w:r>
            <w:r w:rsidR="000A06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eading</w:t>
            </w:r>
            <w:r w:rsidR="00340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ettlement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ries</w:t>
            </w:r>
            <w:r w:rsidR="00096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463B7577" w14:textId="77777777" w:rsidR="00FB67C7" w:rsidRPr="00FB67C7" w:rsidRDefault="00FB67C7" w:rsidP="00FB67C7">
            <w:pPr>
              <w:pStyle w:val="ListParagraph"/>
              <w:spacing w:line="242" w:lineRule="auto"/>
              <w:ind w:left="313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14:paraId="721621D5" w14:textId="2E06E8A3" w:rsidR="00FC45F7" w:rsidRDefault="00FB67C7" w:rsidP="002A5136">
            <w:pPr>
              <w:pStyle w:val="ListParagraph"/>
              <w:numPr>
                <w:ilvl w:val="0"/>
                <w:numId w:val="5"/>
              </w:numPr>
              <w:spacing w:line="242" w:lineRule="auto"/>
              <w:ind w:left="313" w:hanging="283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ugee women</w:t>
            </w:r>
            <w:r w:rsidR="00FC45F7"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DD6A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ged 18 and </w:t>
            </w:r>
            <w:r w:rsidR="00EF40F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older </w:t>
            </w:r>
            <w:r w:rsidR="00EF40FA"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at</w:t>
            </w:r>
            <w:r w:rsidR="00FC45F7"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receive mental health services</w:t>
            </w:r>
            <w:r w:rsidR="00096E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</w:p>
          <w:p w14:paraId="55EF1EC8" w14:textId="77777777" w:rsidR="0099326D" w:rsidRPr="0099326D" w:rsidRDefault="0099326D" w:rsidP="0099326D">
            <w:pPr>
              <w:pStyle w:val="ListParagrap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14:paraId="7E4FC96C" w14:textId="5C5D552A" w:rsidR="0099326D" w:rsidRPr="002A5136" w:rsidRDefault="0099326D" w:rsidP="002A5136">
            <w:pPr>
              <w:pStyle w:val="ListParagraph"/>
              <w:numPr>
                <w:ilvl w:val="0"/>
                <w:numId w:val="5"/>
              </w:numPr>
              <w:spacing w:line="242" w:lineRule="auto"/>
              <w:ind w:left="313" w:hanging="283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fugee women data provided within gender comparative studies.</w:t>
            </w:r>
          </w:p>
          <w:p w14:paraId="561CCCC8" w14:textId="77777777" w:rsidR="00FC45F7" w:rsidRDefault="00FC45F7" w:rsidP="002A5136">
            <w:pPr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3" w:type="dxa"/>
          </w:tcPr>
          <w:p w14:paraId="29E8FDC8" w14:textId="77777777" w:rsidR="00FC45F7" w:rsidRDefault="00FC45F7" w:rsidP="00FB67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5CB56C" w14:textId="071A43AE" w:rsidR="00FB67C7" w:rsidRDefault="00FB67C7" w:rsidP="00FB67C7">
            <w:pPr>
              <w:pStyle w:val="ListParagraph"/>
              <w:numPr>
                <w:ilvl w:val="0"/>
                <w:numId w:val="5"/>
              </w:numPr>
              <w:spacing w:line="242" w:lineRule="auto"/>
              <w:ind w:left="313" w:hanging="283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efugee </w:t>
            </w:r>
            <w:r w:rsidR="00F0795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men 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in </w:t>
            </w:r>
            <w:r w:rsidR="00340AD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settlement countries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hat receive mental health services</w:t>
            </w:r>
            <w:r w:rsidR="00096E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</w:p>
          <w:p w14:paraId="01A8F34A" w14:textId="77777777" w:rsidR="00D003F7" w:rsidRDefault="00D003F7" w:rsidP="00D003F7">
            <w:pPr>
              <w:pStyle w:val="ListParagraph"/>
              <w:spacing w:line="242" w:lineRule="auto"/>
              <w:ind w:left="313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14:paraId="498A0572" w14:textId="23C9F521" w:rsidR="00F07959" w:rsidRPr="002A5136" w:rsidRDefault="00F07959" w:rsidP="00FB67C7">
            <w:pPr>
              <w:pStyle w:val="ListParagraph"/>
              <w:numPr>
                <w:ilvl w:val="0"/>
                <w:numId w:val="5"/>
              </w:numPr>
              <w:spacing w:line="242" w:lineRule="auto"/>
              <w:ind w:left="313" w:hanging="283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n and women under non-refugee/</w:t>
            </w:r>
            <w:r w:rsidR="00E55A8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ylum seeker</w:t>
            </w:r>
            <w:r w:rsidR="00D003F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/ displaced migrant legal status.</w:t>
            </w:r>
          </w:p>
          <w:p w14:paraId="4EFFBCA8" w14:textId="77777777" w:rsidR="00FB67C7" w:rsidRPr="00FB67C7" w:rsidRDefault="00FB67C7" w:rsidP="00FB67C7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5F7" w14:paraId="695D9474" w14:textId="77777777" w:rsidTr="004F2A5C">
        <w:trPr>
          <w:trHeight w:val="2224"/>
        </w:trPr>
        <w:tc>
          <w:tcPr>
            <w:tcW w:w="1980" w:type="dxa"/>
          </w:tcPr>
          <w:p w14:paraId="37956E5F" w14:textId="5B4E4F52" w:rsidR="00FC45F7" w:rsidRPr="006E7572" w:rsidRDefault="00F307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xt</w:t>
            </w:r>
          </w:p>
        </w:tc>
        <w:tc>
          <w:tcPr>
            <w:tcW w:w="3898" w:type="dxa"/>
          </w:tcPr>
          <w:p w14:paraId="7AB80468" w14:textId="77777777" w:rsidR="00FC45F7" w:rsidRPr="002A5136" w:rsidRDefault="00FC45F7" w:rsidP="002A5136">
            <w:pPr>
              <w:pStyle w:val="ListParagraph"/>
              <w:spacing w:line="240" w:lineRule="auto"/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8DF814" w14:textId="77777777" w:rsidR="006E7572" w:rsidRPr="002A5136" w:rsidRDefault="006E7572" w:rsidP="002A5136">
            <w:pPr>
              <w:pStyle w:val="ListParagraph"/>
              <w:numPr>
                <w:ilvl w:val="0"/>
                <w:numId w:val="5"/>
              </w:numPr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olves one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more type of usual standard mental health services 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 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fugee women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including abuse support, addiction support, counselling, crisis support, psychiatric and psychological assessments and treatments, and support groups.</w:t>
            </w:r>
          </w:p>
          <w:p w14:paraId="6172D920" w14:textId="77777777" w:rsidR="006E7572" w:rsidRDefault="006E7572" w:rsidP="002A5136">
            <w:pPr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3" w:type="dxa"/>
          </w:tcPr>
          <w:p w14:paraId="0E0093DF" w14:textId="77777777" w:rsidR="00FC45F7" w:rsidRDefault="00FC4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357886" w14:textId="77777777" w:rsidR="00916AD1" w:rsidRPr="00916AD1" w:rsidRDefault="00DC5584" w:rsidP="00DC5584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253" w:hanging="25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ge or need for non-mental health services for refugee women, including other health services unrelated to mental health treatment or prevention. </w:t>
            </w:r>
            <w:r w:rsidR="00060B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C45F7" w14:paraId="62494EE7" w14:textId="77777777" w:rsidTr="004F2A5C">
        <w:trPr>
          <w:trHeight w:val="2224"/>
        </w:trPr>
        <w:tc>
          <w:tcPr>
            <w:tcW w:w="1980" w:type="dxa"/>
          </w:tcPr>
          <w:p w14:paraId="461515EF" w14:textId="77777777" w:rsidR="00FC45F7" w:rsidRPr="006E7572" w:rsidRDefault="00FC45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5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 / Control Group</w:t>
            </w:r>
          </w:p>
        </w:tc>
        <w:tc>
          <w:tcPr>
            <w:tcW w:w="3898" w:type="dxa"/>
          </w:tcPr>
          <w:p w14:paraId="31F74BF7" w14:textId="77777777" w:rsidR="006E7572" w:rsidRPr="002A5136" w:rsidRDefault="006E7572" w:rsidP="002A5136">
            <w:pPr>
              <w:pStyle w:val="ListParagraph"/>
              <w:ind w:left="3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72A09E9" w14:textId="15A32FE6" w:rsidR="006E7572" w:rsidRPr="002A5136" w:rsidRDefault="006E7572" w:rsidP="002A5136">
            <w:pPr>
              <w:pStyle w:val="ListParagraph"/>
              <w:numPr>
                <w:ilvl w:val="0"/>
                <w:numId w:val="5"/>
              </w:numPr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mparison group for this study</w:t>
            </w:r>
            <w:r w:rsidR="00096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22CB1EEA" w14:textId="77777777" w:rsidR="006E7572" w:rsidRDefault="006E7572" w:rsidP="002A5136">
            <w:pPr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6DC6CE" w14:textId="77777777" w:rsidR="00FC45F7" w:rsidRDefault="00FC45F7" w:rsidP="002A5136">
            <w:pPr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3" w:type="dxa"/>
          </w:tcPr>
          <w:p w14:paraId="3F70B7D5" w14:textId="77777777" w:rsidR="00FC45F7" w:rsidRDefault="00FC4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5F7" w14:paraId="0222EBFE" w14:textId="77777777" w:rsidTr="004F2A5C">
        <w:trPr>
          <w:trHeight w:val="2224"/>
        </w:trPr>
        <w:tc>
          <w:tcPr>
            <w:tcW w:w="1980" w:type="dxa"/>
          </w:tcPr>
          <w:p w14:paraId="3164DCAB" w14:textId="77777777" w:rsidR="00FC45F7" w:rsidRPr="006E7572" w:rsidRDefault="00FC45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5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 of Interest</w:t>
            </w:r>
          </w:p>
        </w:tc>
        <w:tc>
          <w:tcPr>
            <w:tcW w:w="3898" w:type="dxa"/>
          </w:tcPr>
          <w:p w14:paraId="0572636B" w14:textId="77777777" w:rsidR="006E7572" w:rsidRPr="002A5136" w:rsidRDefault="006E7572" w:rsidP="002A5136">
            <w:pPr>
              <w:pStyle w:val="ListParagraph"/>
              <w:spacing w:line="240" w:lineRule="auto"/>
              <w:ind w:left="3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05CA470" w14:textId="30713B2F" w:rsidR="00FC45F7" w:rsidRPr="002A5136" w:rsidRDefault="006E7572" w:rsidP="002A5136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p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esent </w:t>
            </w:r>
            <w:r w:rsidR="00FE0D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riers</w:t>
            </w:r>
            <w:r w:rsidR="00FE0D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hallenges, facilitators</w:t>
            </w:r>
            <w:r w:rsidR="00FE0D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nablers</w:t>
            </w:r>
            <w:r w:rsidR="00FE0D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0A0699" w:rsidRPr="002242A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>related to accessing mental health services</w:t>
            </w:r>
            <w:r w:rsidR="000A06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in </w:t>
            </w:r>
            <w:r w:rsidR="000A06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eading</w:t>
            </w:r>
            <w:r w:rsidR="00340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ettlement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ries</w:t>
            </w:r>
            <w:r w:rsidR="00096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73" w:type="dxa"/>
          </w:tcPr>
          <w:p w14:paraId="4D1D28BD" w14:textId="77777777" w:rsidR="00FC45F7" w:rsidRDefault="00FC4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B0C282" w14:textId="77777777" w:rsidR="00DC5584" w:rsidRPr="00DC5584" w:rsidRDefault="00DC5584" w:rsidP="00F07959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5F7" w14:paraId="10119573" w14:textId="77777777" w:rsidTr="004F2A5C">
        <w:trPr>
          <w:trHeight w:val="2224"/>
        </w:trPr>
        <w:tc>
          <w:tcPr>
            <w:tcW w:w="1980" w:type="dxa"/>
          </w:tcPr>
          <w:p w14:paraId="10C41F02" w14:textId="77777777" w:rsidR="00FC45F7" w:rsidRPr="006E7572" w:rsidRDefault="00FC45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5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etting</w:t>
            </w:r>
          </w:p>
        </w:tc>
        <w:tc>
          <w:tcPr>
            <w:tcW w:w="3898" w:type="dxa"/>
          </w:tcPr>
          <w:p w14:paraId="4EE637E4" w14:textId="77777777" w:rsidR="00ED16F0" w:rsidRPr="002A5136" w:rsidRDefault="00ED16F0" w:rsidP="002A5136">
            <w:pPr>
              <w:pStyle w:val="ListParagraph"/>
              <w:spacing w:line="240" w:lineRule="auto"/>
              <w:ind w:left="313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14:paraId="4F2AFD7F" w14:textId="15CDBA79" w:rsidR="000A0699" w:rsidRPr="004F2A5C" w:rsidRDefault="000A0699" w:rsidP="005A5FF3">
            <w:pPr>
              <w:pStyle w:val="NoSpacing"/>
              <w:numPr>
                <w:ilvl w:val="0"/>
                <w:numId w:val="5"/>
              </w:numPr>
              <w:tabs>
                <w:tab w:val="left" w:pos="316"/>
                <w:tab w:val="left" w:pos="3010"/>
              </w:tabs>
              <w:ind w:left="0" w:right="-37" w:firstLine="33"/>
              <w:rPr>
                <w:rFonts w:ascii="Times New Roman" w:hAnsi="Times New Roman"/>
                <w:sz w:val="24"/>
                <w:szCs w:val="24"/>
              </w:rPr>
            </w:pPr>
            <w:r w:rsidRPr="004F2A5C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Leading high-income countries based on data from 2009-2019 in the UNHCR’s Global resettlement needs reports. </w:t>
            </w:r>
          </w:p>
          <w:p w14:paraId="2AFB7200" w14:textId="77777777" w:rsidR="00F30798" w:rsidRPr="004F2A5C" w:rsidRDefault="00F30798" w:rsidP="004F2A5C">
            <w:pPr>
              <w:pStyle w:val="NoSpacing"/>
              <w:tabs>
                <w:tab w:val="left" w:pos="316"/>
                <w:tab w:val="left" w:pos="3010"/>
              </w:tabs>
              <w:ind w:left="33" w:right="-37"/>
              <w:rPr>
                <w:rFonts w:ascii="Times New Roman" w:hAnsi="Times New Roman"/>
                <w:sz w:val="24"/>
                <w:szCs w:val="24"/>
              </w:rPr>
            </w:pPr>
          </w:p>
          <w:p w14:paraId="4EEDB7E9" w14:textId="338B7909" w:rsidR="00F30798" w:rsidRDefault="00F30798" w:rsidP="005A5FF3">
            <w:pPr>
              <w:pStyle w:val="NoSpacing"/>
              <w:numPr>
                <w:ilvl w:val="0"/>
                <w:numId w:val="5"/>
              </w:numPr>
              <w:tabs>
                <w:tab w:val="left" w:pos="316"/>
                <w:tab w:val="left" w:pos="3010"/>
              </w:tabs>
              <w:ind w:left="0" w:right="-37" w:firstLine="3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luded resettlement countries include:</w:t>
            </w:r>
          </w:p>
          <w:p w14:paraId="10B55358" w14:textId="77777777" w:rsidR="00F30798" w:rsidRDefault="00F30798" w:rsidP="004F2A5C">
            <w:pPr>
              <w:pStyle w:val="ListParagraph"/>
              <w:rPr>
                <w:rFonts w:ascii="Times New Roman" w:hAnsi="Times New Roman"/>
                <w:sz w:val="24"/>
                <w:szCs w:val="24"/>
              </w:rPr>
            </w:pPr>
          </w:p>
          <w:p w14:paraId="2BD49A91" w14:textId="77777777" w:rsidR="00F30798" w:rsidRDefault="000A0699" w:rsidP="00F30798">
            <w:pPr>
              <w:pStyle w:val="NoSpacing"/>
              <w:numPr>
                <w:ilvl w:val="0"/>
                <w:numId w:val="7"/>
              </w:numPr>
              <w:tabs>
                <w:tab w:val="left" w:pos="316"/>
                <w:tab w:val="left" w:pos="3010"/>
              </w:tabs>
              <w:ind w:right="-37" w:hanging="584"/>
              <w:rPr>
                <w:rFonts w:ascii="Times New Roman" w:hAnsi="Times New Roman"/>
                <w:sz w:val="24"/>
                <w:szCs w:val="24"/>
              </w:rPr>
            </w:pPr>
            <w:r w:rsidRPr="004F2A5C">
              <w:rPr>
                <w:rFonts w:ascii="Times New Roman" w:hAnsi="Times New Roman"/>
                <w:sz w:val="24"/>
                <w:szCs w:val="24"/>
              </w:rPr>
              <w:t>North America: Canada and</w:t>
            </w:r>
          </w:p>
          <w:p w14:paraId="39AC7D5A" w14:textId="2BBC2E5F" w:rsidR="000A0699" w:rsidRDefault="000A0699" w:rsidP="00F30798">
            <w:pPr>
              <w:pStyle w:val="NoSpacing"/>
              <w:tabs>
                <w:tab w:val="left" w:pos="316"/>
                <w:tab w:val="left" w:pos="3010"/>
              </w:tabs>
              <w:ind w:left="453" w:right="-37" w:hanging="142"/>
              <w:rPr>
                <w:rFonts w:ascii="Times New Roman" w:hAnsi="Times New Roman"/>
                <w:sz w:val="24"/>
                <w:szCs w:val="24"/>
              </w:rPr>
            </w:pPr>
            <w:r w:rsidRPr="004F2A5C">
              <w:rPr>
                <w:rFonts w:ascii="Times New Roman" w:hAnsi="Times New Roman"/>
                <w:sz w:val="24"/>
                <w:szCs w:val="24"/>
              </w:rPr>
              <w:t>United States of America</w:t>
            </w:r>
          </w:p>
          <w:p w14:paraId="6D4BBC77" w14:textId="77777777" w:rsidR="00F30798" w:rsidRPr="004F2A5C" w:rsidRDefault="00F30798" w:rsidP="004F2A5C">
            <w:pPr>
              <w:pStyle w:val="NoSpacing"/>
              <w:tabs>
                <w:tab w:val="left" w:pos="316"/>
                <w:tab w:val="left" w:pos="3010"/>
              </w:tabs>
              <w:ind w:right="-37"/>
              <w:rPr>
                <w:rFonts w:ascii="Times New Roman" w:hAnsi="Times New Roman"/>
                <w:sz w:val="24"/>
                <w:szCs w:val="24"/>
              </w:rPr>
            </w:pPr>
          </w:p>
          <w:p w14:paraId="2951C049" w14:textId="0D8A05CA" w:rsidR="000A0699" w:rsidRDefault="000A0699" w:rsidP="00F30798">
            <w:pPr>
              <w:pStyle w:val="NoSpacing"/>
              <w:numPr>
                <w:ilvl w:val="0"/>
                <w:numId w:val="7"/>
              </w:numPr>
              <w:ind w:left="311" w:hanging="142"/>
              <w:rPr>
                <w:rFonts w:ascii="Times New Roman" w:hAnsi="Times New Roman"/>
                <w:sz w:val="24"/>
                <w:szCs w:val="24"/>
              </w:rPr>
            </w:pPr>
            <w:r w:rsidRPr="004F2A5C">
              <w:rPr>
                <w:rFonts w:ascii="Times New Roman" w:hAnsi="Times New Roman"/>
                <w:sz w:val="24"/>
                <w:szCs w:val="24"/>
              </w:rPr>
              <w:t>Europe: Belgium, Denmark, Finland, France, Germany, Netherlands, Norway, Switzerland, Sweden and United Kingdom</w:t>
            </w:r>
          </w:p>
          <w:p w14:paraId="030CC0DF" w14:textId="77777777" w:rsidR="00F30798" w:rsidRPr="004F2A5C" w:rsidRDefault="00F30798" w:rsidP="004F2A5C">
            <w:pPr>
              <w:pStyle w:val="NoSpacing"/>
              <w:ind w:left="311"/>
              <w:rPr>
                <w:rFonts w:ascii="Times New Roman" w:hAnsi="Times New Roman"/>
                <w:sz w:val="24"/>
                <w:szCs w:val="24"/>
              </w:rPr>
            </w:pPr>
          </w:p>
          <w:p w14:paraId="404A7B26" w14:textId="77777777" w:rsidR="000A0699" w:rsidRPr="004F2A5C" w:rsidRDefault="000A0699" w:rsidP="004F2A5C">
            <w:pPr>
              <w:pStyle w:val="NoSpacing"/>
              <w:numPr>
                <w:ilvl w:val="0"/>
                <w:numId w:val="7"/>
              </w:numPr>
              <w:ind w:left="311" w:hanging="142"/>
              <w:rPr>
                <w:rFonts w:ascii="Times New Roman" w:hAnsi="Times New Roman"/>
                <w:sz w:val="24"/>
                <w:szCs w:val="24"/>
              </w:rPr>
            </w:pPr>
            <w:r w:rsidRPr="004F2A5C">
              <w:rPr>
                <w:rFonts w:ascii="Times New Roman" w:hAnsi="Times New Roman"/>
                <w:sz w:val="24"/>
                <w:szCs w:val="24"/>
              </w:rPr>
              <w:t xml:space="preserve">Oceania: Australia and New Zealand </w:t>
            </w:r>
          </w:p>
          <w:p w14:paraId="67F2B782" w14:textId="22FEA215" w:rsidR="00991185" w:rsidRDefault="00991185" w:rsidP="00991185">
            <w:pPr>
              <w:pStyle w:val="ListParagraph"/>
              <w:spacing w:line="240" w:lineRule="auto"/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3" w:type="dxa"/>
          </w:tcPr>
          <w:p w14:paraId="6576D981" w14:textId="77777777" w:rsidR="00FC45F7" w:rsidRDefault="00FC4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831D8E" w14:textId="3F4E64B7" w:rsidR="00F07959" w:rsidRPr="00F07959" w:rsidRDefault="000A0699" w:rsidP="00F07959">
            <w:pPr>
              <w:pStyle w:val="ListParagraph"/>
              <w:numPr>
                <w:ilvl w:val="0"/>
                <w:numId w:val="5"/>
              </w:numPr>
              <w:spacing w:line="242" w:lineRule="auto"/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ountries not included as a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leading </w:t>
            </w:r>
            <w:r w:rsidR="00340AD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settlement countries</w:t>
            </w:r>
            <w:proofErr w:type="gramEnd"/>
            <w:r w:rsidR="00340AD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rom</w:t>
            </w:r>
            <w:r w:rsidR="00340AD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he past 10 years</w:t>
            </w:r>
            <w:r w:rsidR="009932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FC45F7" w14:paraId="5D8F8B6C" w14:textId="77777777" w:rsidTr="004F2A5C">
        <w:trPr>
          <w:trHeight w:val="2224"/>
        </w:trPr>
        <w:tc>
          <w:tcPr>
            <w:tcW w:w="1980" w:type="dxa"/>
          </w:tcPr>
          <w:p w14:paraId="0D9F0D7C" w14:textId="77777777" w:rsidR="00FC45F7" w:rsidRPr="006E7572" w:rsidRDefault="00FC45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5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3898" w:type="dxa"/>
          </w:tcPr>
          <w:p w14:paraId="29D50412" w14:textId="77777777" w:rsidR="00ED16F0" w:rsidRDefault="00ED16F0" w:rsidP="002A5136">
            <w:pPr>
              <w:spacing w:line="244" w:lineRule="auto"/>
              <w:ind w:left="313" w:hanging="28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C09FEF4" w14:textId="3D7A9706" w:rsidR="00ED16F0" w:rsidRPr="002A5136" w:rsidRDefault="00ED16F0" w:rsidP="002A5136">
            <w:pPr>
              <w:pStyle w:val="ListParagraph"/>
              <w:numPr>
                <w:ilvl w:val="0"/>
                <w:numId w:val="3"/>
              </w:numPr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tative</w:t>
            </w:r>
            <w:r w:rsidR="000A06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-</w:t>
            </w:r>
            <w:r w:rsidR="000A06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multi-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ods studies.</w:t>
            </w:r>
          </w:p>
          <w:p w14:paraId="5686BD5E" w14:textId="77777777" w:rsidR="00FC45F7" w:rsidRDefault="00FC45F7" w:rsidP="002A5136">
            <w:pPr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1B9A31" w14:textId="3B478EC1" w:rsidR="0099326D" w:rsidRPr="0099326D" w:rsidRDefault="002A5136" w:rsidP="0099326D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A5136">
              <w:rPr>
                <w:rFonts w:ascii="Times New Roman" w:hAnsi="Times New Roman" w:cs="Times New Roman"/>
                <w:sz w:val="24"/>
                <w:szCs w:val="24"/>
              </w:rPr>
              <w:t>Peer reviewed full-text research papers, published in English.</w:t>
            </w:r>
          </w:p>
        </w:tc>
        <w:tc>
          <w:tcPr>
            <w:tcW w:w="3473" w:type="dxa"/>
          </w:tcPr>
          <w:p w14:paraId="5FF6F183" w14:textId="77777777" w:rsidR="00FC45F7" w:rsidRPr="002A5136" w:rsidRDefault="00FC45F7" w:rsidP="002A5136">
            <w:pPr>
              <w:pStyle w:val="ListParagraph"/>
              <w:spacing w:line="240" w:lineRule="auto"/>
              <w:ind w:left="317" w:hanging="317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9C12C5" w14:textId="4A9A8648" w:rsidR="0064068B" w:rsidRDefault="002A5136" w:rsidP="0064068B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A5136">
              <w:rPr>
                <w:rFonts w:ascii="Times New Roman" w:hAnsi="Times New Roman" w:cs="Times New Roman"/>
                <w:sz w:val="24"/>
                <w:szCs w:val="24"/>
              </w:rPr>
              <w:t xml:space="preserve">Reviews, editorials and commentaries, </w:t>
            </w:r>
            <w:r w:rsidR="00D03631" w:rsidRPr="002A5136">
              <w:rPr>
                <w:rFonts w:ascii="Times New Roman" w:hAnsi="Times New Roman" w:cs="Times New Roman"/>
                <w:sz w:val="24"/>
                <w:szCs w:val="24"/>
              </w:rPr>
              <w:t>discussions</w:t>
            </w:r>
            <w:r w:rsidR="00D0363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03631" w:rsidRPr="002A5136">
              <w:rPr>
                <w:rFonts w:ascii="Times New Roman" w:hAnsi="Times New Roman" w:cs="Times New Roman"/>
                <w:sz w:val="24"/>
                <w:szCs w:val="24"/>
              </w:rPr>
              <w:t xml:space="preserve"> thes</w:t>
            </w:r>
            <w:r w:rsidR="00D0363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D03631" w:rsidRPr="002A513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A5136">
              <w:rPr>
                <w:rFonts w:ascii="Times New Roman" w:hAnsi="Times New Roman" w:cs="Times New Roman"/>
                <w:sz w:val="24"/>
                <w:szCs w:val="24"/>
              </w:rPr>
              <w:t xml:space="preserve"> or dissertations</w:t>
            </w:r>
            <w:r w:rsidR="00D03631">
              <w:rPr>
                <w:rFonts w:ascii="Times New Roman" w:hAnsi="Times New Roman" w:cs="Times New Roman"/>
                <w:sz w:val="24"/>
                <w:szCs w:val="24"/>
              </w:rPr>
              <w:t xml:space="preserve"> and other gray literature</w:t>
            </w:r>
            <w:r w:rsidR="006406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188E3C9" w14:textId="77777777" w:rsidR="0064068B" w:rsidRDefault="0064068B" w:rsidP="0064068B">
            <w:pPr>
              <w:pStyle w:val="ListParagraph"/>
              <w:spacing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977627" w14:textId="77777777" w:rsidR="0064068B" w:rsidRDefault="0064068B" w:rsidP="0064068B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64068B">
              <w:rPr>
                <w:rFonts w:ascii="Times New Roman" w:hAnsi="Times New Roman" w:cs="Times New Roman"/>
                <w:sz w:val="24"/>
                <w:szCs w:val="24"/>
              </w:rPr>
              <w:t xml:space="preserve">Articles published in any other languages other than English.   </w:t>
            </w:r>
          </w:p>
          <w:p w14:paraId="3C9C91BB" w14:textId="77777777" w:rsidR="0064068B" w:rsidRPr="0064068B" w:rsidRDefault="0064068B" w:rsidP="0064068B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6E49BED" w14:textId="77777777" w:rsidR="00FC45F7" w:rsidRPr="00FC45F7" w:rsidRDefault="00FC45F7">
      <w:pPr>
        <w:rPr>
          <w:rFonts w:ascii="Times New Roman" w:hAnsi="Times New Roman" w:cs="Times New Roman"/>
          <w:sz w:val="24"/>
          <w:szCs w:val="24"/>
        </w:rPr>
      </w:pPr>
    </w:p>
    <w:sectPr w:rsidR="00FC45F7" w:rsidRPr="00FC45F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7ABD2" w14:textId="77777777" w:rsidR="008A56B7" w:rsidRDefault="008A56B7" w:rsidP="00DD6B3C">
      <w:pPr>
        <w:spacing w:after="0" w:line="240" w:lineRule="auto"/>
      </w:pPr>
      <w:r>
        <w:separator/>
      </w:r>
    </w:p>
  </w:endnote>
  <w:endnote w:type="continuationSeparator" w:id="0">
    <w:p w14:paraId="669D96AA" w14:textId="77777777" w:rsidR="008A56B7" w:rsidRDefault="008A56B7" w:rsidP="00DD6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9497B" w14:textId="77777777" w:rsidR="00DD6B3C" w:rsidRDefault="00DD6B3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68321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52E502" w14:textId="50EDD045" w:rsidR="00DD6B3C" w:rsidRDefault="00DD6B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CBD9A9" w14:textId="77777777" w:rsidR="00DD6B3C" w:rsidRDefault="00DD6B3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642205" w14:textId="77777777" w:rsidR="00DD6B3C" w:rsidRDefault="00DD6B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84046" w14:textId="77777777" w:rsidR="008A56B7" w:rsidRDefault="008A56B7" w:rsidP="00DD6B3C">
      <w:pPr>
        <w:spacing w:after="0" w:line="240" w:lineRule="auto"/>
      </w:pPr>
      <w:r>
        <w:separator/>
      </w:r>
    </w:p>
  </w:footnote>
  <w:footnote w:type="continuationSeparator" w:id="0">
    <w:p w14:paraId="657570CD" w14:textId="77777777" w:rsidR="008A56B7" w:rsidRDefault="008A56B7" w:rsidP="00DD6B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3C054" w14:textId="77777777" w:rsidR="00DD6B3C" w:rsidRDefault="00DD6B3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DD002B" w14:textId="77777777" w:rsidR="00DD6B3C" w:rsidRDefault="00DD6B3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5B823" w14:textId="77777777" w:rsidR="00DD6B3C" w:rsidRDefault="00DD6B3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B35E11"/>
    <w:multiLevelType w:val="hybridMultilevel"/>
    <w:tmpl w:val="4DAE9F04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0D359C"/>
    <w:multiLevelType w:val="hybridMultilevel"/>
    <w:tmpl w:val="52027CAE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AA4E29"/>
    <w:multiLevelType w:val="multilevel"/>
    <w:tmpl w:val="7A94EC6C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8A52B7"/>
    <w:multiLevelType w:val="hybridMultilevel"/>
    <w:tmpl w:val="4926B0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212FDA"/>
    <w:multiLevelType w:val="hybridMultilevel"/>
    <w:tmpl w:val="D41CDE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E87AF3"/>
    <w:multiLevelType w:val="hybridMultilevel"/>
    <w:tmpl w:val="2CC6179E"/>
    <w:lvl w:ilvl="0" w:tplc="10090005">
      <w:start w:val="1"/>
      <w:numFmt w:val="bullet"/>
      <w:lvlText w:val=""/>
      <w:lvlJc w:val="left"/>
      <w:pPr>
        <w:ind w:left="753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6" w15:restartNumberingAfterBreak="0">
    <w:nsid w:val="78BB762E"/>
    <w:multiLevelType w:val="hybridMultilevel"/>
    <w:tmpl w:val="C296ADA0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0"/>
  </w:num>
  <w:num w:numId="4">
    <w:abstractNumId w:val="6"/>
  </w:num>
  <w:num w:numId="5">
    <w:abstractNumId w:val="1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65E"/>
    <w:rsid w:val="00060BFB"/>
    <w:rsid w:val="00096E24"/>
    <w:rsid w:val="000A0699"/>
    <w:rsid w:val="000B01EF"/>
    <w:rsid w:val="002A5136"/>
    <w:rsid w:val="002B2D8C"/>
    <w:rsid w:val="00340ADD"/>
    <w:rsid w:val="00355464"/>
    <w:rsid w:val="004F2A5C"/>
    <w:rsid w:val="00552DC5"/>
    <w:rsid w:val="0064068B"/>
    <w:rsid w:val="006D5654"/>
    <w:rsid w:val="006E7572"/>
    <w:rsid w:val="006F5AF1"/>
    <w:rsid w:val="00806911"/>
    <w:rsid w:val="008A56B7"/>
    <w:rsid w:val="00916AD1"/>
    <w:rsid w:val="00991185"/>
    <w:rsid w:val="0099326D"/>
    <w:rsid w:val="00B0365E"/>
    <w:rsid w:val="00B0448D"/>
    <w:rsid w:val="00C34428"/>
    <w:rsid w:val="00D003F7"/>
    <w:rsid w:val="00D03631"/>
    <w:rsid w:val="00DC5584"/>
    <w:rsid w:val="00DD6AC1"/>
    <w:rsid w:val="00DD6B3C"/>
    <w:rsid w:val="00E42679"/>
    <w:rsid w:val="00E55A8C"/>
    <w:rsid w:val="00ED16F0"/>
    <w:rsid w:val="00EF40FA"/>
    <w:rsid w:val="00F07959"/>
    <w:rsid w:val="00F30798"/>
    <w:rsid w:val="00F57113"/>
    <w:rsid w:val="00FB67C7"/>
    <w:rsid w:val="00FC45F7"/>
    <w:rsid w:val="00FE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A07D1"/>
  <w15:chartTrackingRefBased/>
  <w15:docId w15:val="{A921B2D1-8BF6-48DC-80FC-E81629657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45F7"/>
    <w:pPr>
      <w:spacing w:after="0" w:line="244" w:lineRule="auto"/>
      <w:ind w:left="720"/>
      <w:contextualSpacing/>
    </w:pPr>
    <w:rPr>
      <w:rFonts w:ascii="Verdana" w:eastAsia="Verdana" w:hAnsi="Verdana" w:cs="Verdana"/>
      <w:sz w:val="20"/>
      <w:szCs w:val="20"/>
      <w:lang w:val="en-US"/>
    </w:rPr>
  </w:style>
  <w:style w:type="paragraph" w:styleId="NoSpacing">
    <w:name w:val="No Spacing"/>
    <w:uiPriority w:val="1"/>
    <w:qFormat/>
    <w:rsid w:val="000A0699"/>
    <w:pPr>
      <w:spacing w:after="0" w:line="240" w:lineRule="auto"/>
    </w:pPr>
    <w:rPr>
      <w:rFonts w:ascii="Verdana" w:eastAsia="Times New Roman" w:hAnsi="Verdana" w:cs="Times New Roman"/>
      <w:kern w:val="28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6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63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6B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B3C"/>
  </w:style>
  <w:style w:type="paragraph" w:styleId="Footer">
    <w:name w:val="footer"/>
    <w:basedOn w:val="Normal"/>
    <w:link w:val="FooterChar"/>
    <w:uiPriority w:val="99"/>
    <w:unhideWhenUsed/>
    <w:rsid w:val="00DD6B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B3C"/>
  </w:style>
  <w:style w:type="paragraph" w:styleId="Revision">
    <w:name w:val="Revision"/>
    <w:hidden/>
    <w:uiPriority w:val="99"/>
    <w:semiHidden/>
    <w:rsid w:val="006F5AF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7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eSa</dc:creator>
  <cp:keywords/>
  <dc:description/>
  <cp:lastModifiedBy>Muyiwa Omonaiye</cp:lastModifiedBy>
  <cp:revision>3</cp:revision>
  <dcterms:created xsi:type="dcterms:W3CDTF">2022-01-17T10:40:00Z</dcterms:created>
  <dcterms:modified xsi:type="dcterms:W3CDTF">2022-01-17T10:41:00Z</dcterms:modified>
</cp:coreProperties>
</file>